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R code to compute Hudson Fst estimator</w:t>
      </w:r>
    </w:p>
    <w:p>
      <w:pPr>
        <w:pStyle w:val="Normal"/>
        <w:rPr>
          <w:lang w:val="en-US"/>
        </w:rPr>
      </w:pPr>
      <w:r>
        <w:rPr>
          <w:lang w:val="en-US"/>
        </w:rPr>
        <w:t># input data frame pop1 is a N x 4 matrix</w:t>
      </w:r>
    </w:p>
    <w:p>
      <w:pPr>
        <w:pStyle w:val="Normal"/>
        <w:rPr>
          <w:lang w:val="en-US"/>
        </w:rPr>
      </w:pPr>
      <w:r>
        <w:rPr>
          <w:lang w:val="en-US"/>
        </w:rPr>
        <w:t># where N is the number of SNPs</w:t>
      </w:r>
    </w:p>
    <w:p>
      <w:pPr>
        <w:pStyle w:val="Normal"/>
        <w:rPr>
          <w:lang w:val="en-US"/>
        </w:rPr>
      </w:pPr>
      <w:r>
        <w:rPr>
          <w:lang w:val="en-US"/>
        </w:rPr>
        <w:t># row names correspond to the SNP name</w:t>
      </w:r>
    </w:p>
    <w:p>
      <w:pPr>
        <w:pStyle w:val="Normal"/>
        <w:rPr>
          <w:lang w:val="en-US"/>
        </w:rPr>
      </w:pPr>
      <w:r>
        <w:rPr>
          <w:lang w:val="en-US"/>
        </w:rPr>
        <w:t># MAF represent the minor allele frequency</w:t>
      </w:r>
    </w:p>
    <w:p>
      <w:pPr>
        <w:pStyle w:val="Normal"/>
        <w:rPr>
          <w:lang w:val="en-US"/>
        </w:rPr>
      </w:pPr>
      <w:r>
        <w:rPr>
          <w:lang w:val="en-US"/>
        </w:rPr>
        <w:t># NCHROBS represent the number of chromosome observed (2 x sample size)</w:t>
      </w:r>
    </w:p>
    <w:p>
      <w:pPr>
        <w:pStyle w:val="Normal"/>
        <w:rPr>
          <w:lang w:val="en-US"/>
        </w:rPr>
      </w:pPr>
      <w:r>
        <w:rPr>
          <w:lang w:val="en-US"/>
        </w:rPr>
        <w:t># A1 common allele</w:t>
      </w:r>
    </w:p>
    <w:p>
      <w:pPr>
        <w:pStyle w:val="Normal"/>
        <w:rPr>
          <w:lang w:val="en-US"/>
        </w:rPr>
      </w:pPr>
      <w:r>
        <w:rPr>
          <w:lang w:val="en-US"/>
        </w:rPr>
        <w:t># A2 variant allele</w:t>
      </w:r>
    </w:p>
    <w:p>
      <w:pPr>
        <w:pStyle w:val="Normal"/>
        <w:rPr>
          <w:lang w:val="en-US"/>
        </w:rPr>
      </w:pPr>
      <w:r>
        <w:rPr>
          <w:lang w:val="en-US"/>
        </w:rPr>
        <w:t># example</w:t>
      </w:r>
    </w:p>
    <w:p>
      <w:pPr>
        <w:pStyle w:val="Normal"/>
        <w:rPr>
          <w:lang w:val="en-US"/>
        </w:rPr>
      </w:pPr>
      <w:r>
        <w:rPr>
          <w:lang w:val="en-US"/>
        </w:rPr>
        <w:t>&gt; head(pop1,5)</w:t>
      </w:r>
    </w:p>
    <w:p>
      <w:pPr>
        <w:pStyle w:val="Normal"/>
        <w:ind w:left="720" w:firstLine="720"/>
        <w:rPr>
          <w:lang w:val="en-US"/>
        </w:rPr>
      </w:pPr>
      <w:r>
        <w:rPr>
          <w:lang w:val="en-US"/>
        </w:rPr>
        <w:t>A1</w:t>
        <w:tab/>
        <w:t>A2</w:t>
        <w:tab/>
        <w:t>MAF</w:t>
        <w:tab/>
        <w:t>NCHROBS</w:t>
      </w:r>
    </w:p>
    <w:p>
      <w:pPr>
        <w:pStyle w:val="Normal"/>
        <w:rPr>
          <w:lang w:val="en-US"/>
        </w:rPr>
      </w:pPr>
      <w:r>
        <w:rPr>
          <w:lang w:val="en-US"/>
        </w:rPr>
        <w:t>rs3094315</w:t>
        <w:tab/>
        <w:t>G</w:t>
        <w:tab/>
        <w:t>A</w:t>
        <w:tab/>
        <w:t>0.18590</w:t>
        <w:tab/>
        <w:t>156</w:t>
      </w:r>
    </w:p>
    <w:p>
      <w:pPr>
        <w:pStyle w:val="Normal"/>
        <w:rPr>
          <w:lang w:val="en-US"/>
        </w:rPr>
      </w:pPr>
      <w:r>
        <w:rPr>
          <w:lang w:val="en-US"/>
        </w:rPr>
        <w:t>rs3131972</w:t>
        <w:tab/>
        <w:t>A</w:t>
        <w:tab/>
        <w:t>G</w:t>
        <w:tab/>
        <w:t>0.18350</w:t>
        <w:tab/>
        <w:t>158</w:t>
      </w:r>
    </w:p>
    <w:p>
      <w:pPr>
        <w:pStyle w:val="Normal"/>
        <w:rPr>
          <w:lang w:val="en-US"/>
        </w:rPr>
      </w:pPr>
      <w:r>
        <w:rPr>
          <w:lang w:val="en-US"/>
        </w:rPr>
        <w:t>rs3115860</w:t>
        <w:tab/>
        <w:t>C</w:t>
        <w:tab/>
        <w:t>A</w:t>
        <w:tab/>
        <w:t>0.13160</w:t>
        <w:tab/>
        <w:t>152</w:t>
      </w:r>
    </w:p>
    <w:p>
      <w:pPr>
        <w:pStyle w:val="Normal"/>
        <w:rPr>
          <w:lang w:val="en-US"/>
        </w:rPr>
      </w:pPr>
      <w:r>
        <w:rPr>
          <w:lang w:val="en-US"/>
        </w:rPr>
        <w:t>rs12562034</w:t>
        <w:tab/>
        <w:t>A</w:t>
        <w:tab/>
        <w:t>G</w:t>
        <w:tab/>
        <w:t>0.09615</w:t>
        <w:tab/>
        <w:t>156</w:t>
      </w:r>
    </w:p>
    <w:p>
      <w:pPr>
        <w:pStyle w:val="Normal"/>
        <w:rPr>
          <w:lang w:val="en-US"/>
        </w:rPr>
      </w:pPr>
      <w:r>
        <w:rPr>
          <w:lang w:val="en-US"/>
        </w:rPr>
        <w:t>rs12124819</w:t>
        <w:tab/>
        <w:t>G</w:t>
        <w:tab/>
        <w:t>A</w:t>
        <w:tab/>
        <w:t>0.20950</w:t>
        <w:tab/>
        <w:t>148</w:t>
      </w:r>
    </w:p>
    <w:p>
      <w:pPr>
        <w:pStyle w:val="Normal"/>
        <w:rPr>
          <w:lang w:val="en-US"/>
        </w:rPr>
      </w:pPr>
      <w:r>
        <w:rPr>
          <w:lang w:val="en-US"/>
        </w:rPr>
        <w:t>rs2980300</w:t>
        <w:tab/>
        <w:t>A</w:t>
        <w:tab/>
        <w:t>G</w:t>
        <w:tab/>
        <w:t>0.13290</w:t>
        <w:tab/>
        <w:t>158</w:t>
      </w:r>
    </w:p>
    <w:p>
      <w:pPr>
        <w:pStyle w:val="Normal"/>
        <w:rPr>
          <w:lang w:val="en-US"/>
        </w:rPr>
      </w:pPr>
      <w:r>
        <w:rPr>
          <w:lang w:val="en-US"/>
        </w:rPr>
        <w:t># similarly for pop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udson.Fst &lt;- function(pop1,pop2,call.rate = 0.95,top.number = 10){</w:t>
      </w:r>
    </w:p>
    <w:p>
      <w:pPr>
        <w:pStyle w:val="Normal"/>
        <w:rPr>
          <w:lang w:val="en-US"/>
        </w:rPr>
      </w:pPr>
      <w:r>
        <w:rPr>
          <w:lang w:val="en-US"/>
        </w:rPr>
        <w:t># remove the SNPs that are not in common between the 2 population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snp.to.keep &lt;- intersect(row.names(pop1),row.names(pop2)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f (length(snp.to.keep) == 0){print("Error: no SNP in common");return(NULL)}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op1.k &lt;- pop1[snp.to.keep,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op2.k &lt;- pop2[snp.to.keep,]</w:t>
      </w:r>
    </w:p>
    <w:p>
      <w:pPr>
        <w:pStyle w:val="Normal"/>
        <w:rPr>
          <w:lang w:val="en-US"/>
        </w:rPr>
      </w:pPr>
      <w:r>
        <w:rPr>
          <w:lang w:val="en-US"/>
        </w:rPr>
        <w:t># change the reference allele if is not concordant between the 2 population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f (sum(pop1.k$A1 == pop2.k$A1) != length(snp.to.keep)){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 &lt;- which(pop1.k$A1 != pop2.k$A1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ev &lt;- which(pop1.k$A1 != pop2.k$A1 &amp; pop1.k$A1 == pop2.k$A2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m  &lt;- which(pop1.k$A1 != pop2.k$A1 &amp; pop1.k$A1 != pop2.k$A2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if(length(idx.rev) &gt; 0){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rovv &lt;- pop1.k$A1[idx.rev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$A1[idx.rev] &lt;- pop1.k$A2[idx.rev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$A2[idx.rev] &lt;- provv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$MAF[idx.rev] &lt;- 1 - pop1.k$MAF[idx.rev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 xml:space="preserve">if(length(idx.rm) &gt; 0){      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 &lt;- pop1.k[-idx.rm,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2.k &lt;- pop2.k[-idx.rm,]}}</w:t>
      </w:r>
    </w:p>
    <w:p>
      <w:pPr>
        <w:pStyle w:val="Normal"/>
        <w:rPr>
          <w:lang w:val="en-US"/>
        </w:rPr>
      </w:pPr>
      <w:r>
        <w:rPr>
          <w:lang w:val="en-US"/>
        </w:rPr>
        <w:t># remove SNPs with low call rate in one or both population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1 &lt;- pop1.k$NCHROB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2 &lt;- pop1.k$NCHROB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m.pop1 &lt;- which(N1 &lt; max(N1)*call.rate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m.pop2 &lt;- which(N2 &lt; max(N2)*call.rate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m.all &lt;- union(idx.rm.pop1,idx.rm.pop2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op1.k &lt;- pop1.k[-idx.rm.all,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op2.k &lt;- pop2.k[-idx.rm.all,]</w:t>
      </w:r>
    </w:p>
    <w:p>
      <w:pPr>
        <w:pStyle w:val="Normal"/>
        <w:rPr>
          <w:lang w:val="en-US"/>
        </w:rPr>
      </w:pPr>
      <w:r>
        <w:rPr>
          <w:lang w:val="en-US"/>
        </w:rPr>
        <w:t># compute Hudson SNP_Fst and global Fst estimator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1 &lt;- pop1.k$MAF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2 &lt;- pop2.k$MAF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1 &lt;- pop1.k$NCHROB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2 &lt;- pop2.k$NCHROB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fst.N &lt;- (p1 - p2)^2 - p1*(1-p1)/(n1-1) - p2*(1-p2)/(n2-1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fst.D &lt;- p1*(1-p2) + p2*(1-p1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Fst.v &lt;- fst.N/fst.D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ames(Fst.v) &lt;- row.names(pop1.k[-idx.rm.all,]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Fst.o &lt;- Fst.v[order(Fst.v,decreasing=TRUE)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mu1 &lt;- mean(fst.N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mu2 &lt;- mean(fst.D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se1 &lt;- sd(fst.N)/sqrt(length(fst.N)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se2 &lt;- sd(fst.D)/sqrt(length(fst.D))</w:t>
      </w:r>
    </w:p>
    <w:p>
      <w:pPr>
        <w:pStyle w:val="Normal"/>
        <w:rPr/>
      </w:pPr>
      <w:r>
        <w:rPr>
          <w:rFonts w:eastAsia="Calibri" w:cs="Calibri"/>
          <w:lang w:val="en-US"/>
        </w:rPr>
        <w:t xml:space="preserve">   </w:t>
      </w:r>
      <w:r>
        <w:rPr/>
        <w:t>F.global &lt;- mu1/mu2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/>
        <w:t>se.F &lt;- sqrt(se1^2+se2^2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>
          <w:lang w:val="en-US"/>
        </w:rPr>
        <w:t>F_L95 &lt;- F.global - 1.96*se.F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 xml:space="preserve">F_U95 &lt;- F.global + 1.96*se.F   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Z &lt;- F.global/se.F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 &lt;- 2*(1 - pnorm(Z)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f(p &lt; 2e-16){p &lt;- "less than 2e-16"}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output &lt;- list(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output[[1]] &lt;- c(F.global,F_L95,F_U95,p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ames(output[[1]]) &lt;- c("Hudson.Fst","L.95%.CI","U.95%.CI","p.val"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output[[2]] &lt;- data.frame(Fst.o[1:top.number]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ames(output[[2]]) &lt;- c("Hudson.Fst")</w:t>
      </w:r>
    </w:p>
    <w:p>
      <w:pPr>
        <w:pStyle w:val="Normal"/>
        <w:rPr>
          <w:lang w:val="en-US"/>
        </w:rPr>
      </w:pPr>
      <w:r>
        <w:rPr>
          <w:lang w:val="en-US"/>
        </w:rPr>
        <w:t>return(output)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R code to compute Reich Fst estimator (inbreeding corrected Fst)</w:t>
      </w:r>
    </w:p>
    <w:p>
      <w:pPr>
        <w:pStyle w:val="Normal"/>
        <w:rPr>
          <w:lang w:val="en-US"/>
        </w:rPr>
      </w:pPr>
      <w:r>
        <w:rPr>
          <w:lang w:val="en-US"/>
        </w:rPr>
        <w:t># input data frame pop1 is a N x 5 matrix</w:t>
      </w:r>
    </w:p>
    <w:p>
      <w:pPr>
        <w:pStyle w:val="Normal"/>
        <w:rPr>
          <w:lang w:val="en-US"/>
        </w:rPr>
      </w:pPr>
      <w:r>
        <w:rPr>
          <w:lang w:val="en-US"/>
        </w:rPr>
        <w:t># where N is the number of SNPs</w:t>
      </w:r>
    </w:p>
    <w:p>
      <w:pPr>
        <w:pStyle w:val="Normal"/>
        <w:rPr>
          <w:lang w:val="en-US"/>
        </w:rPr>
      </w:pPr>
      <w:r>
        <w:rPr>
          <w:lang w:val="en-US"/>
        </w:rPr>
        <w:t># row names correspond to the SNP name</w:t>
      </w:r>
    </w:p>
    <w:p>
      <w:pPr>
        <w:pStyle w:val="Normal"/>
        <w:rPr>
          <w:lang w:val="en-US"/>
        </w:rPr>
      </w:pPr>
      <w:r>
        <w:rPr>
          <w:lang w:val="en-US"/>
        </w:rPr>
        <w:t># x0 represent the number of samples with 0 copies of the variant allele</w:t>
      </w:r>
    </w:p>
    <w:p>
      <w:pPr>
        <w:pStyle w:val="Normal"/>
        <w:rPr>
          <w:lang w:val="en-US"/>
        </w:rPr>
      </w:pPr>
      <w:r>
        <w:rPr>
          <w:lang w:val="en-US"/>
        </w:rPr>
        <w:t># x1 represent the number of samples with 1 copy of the variant allele</w:t>
      </w:r>
    </w:p>
    <w:p>
      <w:pPr>
        <w:pStyle w:val="Normal"/>
        <w:rPr>
          <w:lang w:val="en-US"/>
        </w:rPr>
      </w:pPr>
      <w:r>
        <w:rPr>
          <w:lang w:val="en-US"/>
        </w:rPr>
        <w:t># x2 represent the number of samples with 2 copies of the variant allele</w:t>
      </w:r>
    </w:p>
    <w:p>
      <w:pPr>
        <w:pStyle w:val="Normal"/>
        <w:rPr>
          <w:lang w:val="en-US"/>
        </w:rPr>
      </w:pPr>
      <w:r>
        <w:rPr>
          <w:lang w:val="en-US"/>
        </w:rPr>
        <w:t># A1 common allele</w:t>
      </w:r>
    </w:p>
    <w:p>
      <w:pPr>
        <w:pStyle w:val="Normal"/>
        <w:rPr>
          <w:lang w:val="en-US"/>
        </w:rPr>
      </w:pPr>
      <w:r>
        <w:rPr>
          <w:lang w:val="en-US"/>
        </w:rPr>
        <w:t># A2 variant allele</w:t>
      </w:r>
    </w:p>
    <w:p>
      <w:pPr>
        <w:pStyle w:val="Normal"/>
        <w:rPr>
          <w:lang w:val="en-US"/>
        </w:rPr>
      </w:pPr>
      <w:r>
        <w:rPr>
          <w:lang w:val="en-US"/>
        </w:rPr>
        <w:t># example</w:t>
      </w:r>
    </w:p>
    <w:p>
      <w:pPr>
        <w:pStyle w:val="Normal"/>
        <w:rPr>
          <w:lang w:val="en-US"/>
        </w:rPr>
      </w:pPr>
      <w:r>
        <w:rPr>
          <w:lang w:val="en-US"/>
        </w:rPr>
        <w:t>&gt; head(pop1,5)</w:t>
      </w:r>
    </w:p>
    <w:p>
      <w:pPr>
        <w:pStyle w:val="Normal"/>
        <w:ind w:left="720" w:firstLine="720"/>
        <w:rPr>
          <w:lang w:val="en-US"/>
        </w:rPr>
      </w:pPr>
      <w:r>
        <w:rPr>
          <w:lang w:val="en-US"/>
        </w:rPr>
        <w:t>x0</w:t>
        <w:tab/>
        <w:t>x1</w:t>
        <w:tab/>
        <w:t>x2</w:t>
        <w:tab/>
        <w:t>A1</w:t>
        <w:tab/>
        <w:t>A2</w:t>
      </w:r>
    </w:p>
    <w:p>
      <w:pPr>
        <w:pStyle w:val="Normal"/>
        <w:rPr>
          <w:lang w:val="en-US"/>
        </w:rPr>
      </w:pPr>
      <w:r>
        <w:rPr>
          <w:lang w:val="en-US"/>
        </w:rPr>
        <w:t>rs28659788</w:t>
        <w:tab/>
        <w:t>80</w:t>
        <w:tab/>
        <w:t>18</w:t>
        <w:tab/>
        <w:t>0</w:t>
        <w:tab/>
        <w:t>G</w:t>
        <w:tab/>
        <w:t>C</w:t>
      </w:r>
    </w:p>
    <w:p>
      <w:pPr>
        <w:pStyle w:val="Normal"/>
        <w:rPr>
          <w:lang w:val="en-US"/>
        </w:rPr>
      </w:pPr>
      <w:r>
        <w:rPr>
          <w:lang w:val="en-US"/>
        </w:rPr>
        <w:t>rs3094315</w:t>
        <w:tab/>
        <w:t>68</w:t>
        <w:tab/>
        <w:t>29</w:t>
        <w:tab/>
        <w:t>1</w:t>
        <w:tab/>
        <w:t>G</w:t>
        <w:tab/>
        <w:t>A</w:t>
      </w:r>
    </w:p>
    <w:p>
      <w:pPr>
        <w:pStyle w:val="Normal"/>
        <w:rPr>
          <w:lang w:val="en-US"/>
        </w:rPr>
      </w:pPr>
      <w:r>
        <w:rPr>
          <w:lang w:val="en-US"/>
        </w:rPr>
        <w:t>rs3131972</w:t>
        <w:tab/>
        <w:t>68</w:t>
        <w:tab/>
        <w:t>29</w:t>
        <w:tab/>
        <w:t>1</w:t>
        <w:tab/>
        <w:t>A</w:t>
        <w:tab/>
        <w:t>G</w:t>
      </w:r>
    </w:p>
    <w:p>
      <w:pPr>
        <w:pStyle w:val="Normal"/>
        <w:rPr>
          <w:lang w:val="en-US"/>
        </w:rPr>
      </w:pPr>
      <w:r>
        <w:rPr>
          <w:lang w:val="en-US"/>
        </w:rPr>
        <w:t>rs3115860</w:t>
        <w:tab/>
        <w:t>80</w:t>
        <w:tab/>
        <w:t>13</w:t>
        <w:tab/>
        <w:t>0</w:t>
        <w:tab/>
        <w:t>C</w:t>
        <w:tab/>
        <w:t>A</w:t>
      </w:r>
    </w:p>
    <w:p>
      <w:pPr>
        <w:pStyle w:val="Normal"/>
        <w:rPr>
          <w:lang w:val="en-US"/>
        </w:rPr>
      </w:pPr>
      <w:r>
        <w:rPr>
          <w:lang w:val="en-US"/>
        </w:rPr>
        <w:t>rs3131969</w:t>
        <w:tab/>
        <w:t>82</w:t>
        <w:tab/>
        <w:t>15</w:t>
        <w:tab/>
        <w:t>1</w:t>
        <w:tab/>
        <w:t>A</w:t>
        <w:tab/>
        <w:t>G</w:t>
      </w:r>
    </w:p>
    <w:p>
      <w:pPr>
        <w:pStyle w:val="Normal"/>
        <w:rPr>
          <w:lang w:val="en-US"/>
        </w:rPr>
      </w:pPr>
      <w:r>
        <w:rPr>
          <w:lang w:val="en-US"/>
        </w:rPr>
        <w:t># similarly for pop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Reich.Fst &lt;- function(pop1,pop2,call.rate = 0.95, top.number = 10){</w:t>
      </w:r>
    </w:p>
    <w:p>
      <w:pPr>
        <w:pStyle w:val="Normal"/>
        <w:rPr>
          <w:lang w:val="en-US"/>
        </w:rPr>
      </w:pPr>
      <w:r>
        <w:rPr>
          <w:lang w:val="en-US"/>
        </w:rPr>
        <w:t># remove the SNPs that are not in common between the 2 population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snp.to.keep &lt;- intersect(row.names(pop1),row.names(pop2)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f (length(snp.to.keep) == 0){print("Error: no SNP in common");return(NULL)}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op1.k &lt;- pop1[snp.to.keep,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op2.k &lt;- pop2[snp.to.keep,]</w:t>
      </w:r>
    </w:p>
    <w:p>
      <w:pPr>
        <w:pStyle w:val="Normal"/>
        <w:rPr>
          <w:lang w:val="en-US"/>
        </w:rPr>
      </w:pPr>
      <w:r>
        <w:rPr>
          <w:lang w:val="en-US"/>
        </w:rPr>
        <w:t># change the reference allele if is not concordant between the 2 population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f (sum(pop1.k$A1 == pop2.k$A1) != length(snp.to.keep)){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 &lt;- which(pop1.k$A1 != pop2.k$A1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ev &lt;- which(pop1.k$A1 != pop2.k$A1 &amp; pop1.k$A1 == pop2.k$A2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m  &lt;- which(pop1.k$A1 != pop2.k$A1 &amp; pop1.k$A1 != pop2.k$A2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if(length(idx.rev) &gt; 0){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rovv &lt;- pop1.k$A1[idx.rev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$A1[idx.rev] &lt;- pop1.k$A2[idx.rev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$A2[idx.rev] &lt;- provv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rovv &lt;- pop1.k$x0[idx.rev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$x0[idx.rev] &lt;- pop1.k$x2[idx.rev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$x2[idx.rev] &lt;- provv}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 xml:space="preserve">if(length(idx.rm) &gt; 0){      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1.k &lt;- pop1.k[-idx.rm,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   </w:t>
      </w:r>
      <w:r>
        <w:rPr>
          <w:lang w:val="en-US"/>
        </w:rPr>
        <w:t>pop2.k &lt;- pop2.k[-idx.rm,]}}</w:t>
      </w:r>
    </w:p>
    <w:p>
      <w:pPr>
        <w:pStyle w:val="Normal"/>
        <w:rPr>
          <w:lang w:val="en-US"/>
        </w:rPr>
      </w:pPr>
      <w:r>
        <w:rPr>
          <w:lang w:val="en-US"/>
        </w:rPr>
        <w:t># remove SNPs with low call rate in one or both populations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x0 &lt;- pop1.k$x0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x1 &lt;- pop1.k$x1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x2 &lt;- pop1.k$x2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s &lt;- x0 + x1 + x2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y0 &lt;- pop2.k$x0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y1 &lt;- pop2.k$x1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y2 &lt;- pop2.k$x2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t &lt;- y0 + y1 + y2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m.pop1 &lt;- which(s &lt; max(s)*call.rate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m.pop2 &lt;- which(t &lt; max(t)*call.rate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dx.rm.all &lt;- union(idx.rm.pop1,idx.rm.pop2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x0 &lt;- x0[-idx.rm.all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x1 &lt;- x1[-idx.rm.all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x2 &lt;- x2[-idx.rm.all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s  &lt;- s[-idx.rm.all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y0 &lt;- y0[-idx.rm.all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y1 &lt;- y1[-idx.rm.all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y2 &lt;- y2[-idx.rm.all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t  &lt;- t[-idx.rm.all]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# compute SNP_Fst and global Fst estimators in presence of inbreeding   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e.x &lt;- ((x1 + 2*x2)/(2*s) - (y1 + 2*y2)/(2*t))^2 + x1/(4*s*s) + y1/(4*t*t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e.h1 &lt;- (x0*x2 + (x0 + x2)*x1/2 + x1*(x1-1)/4)/(s*(s-1)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e.h2 &lt;- (y0*y2 + (y0 + y2)*y1/2 + y1*(y1-1)/4)/(t*(t-1)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 &lt;- e.x - e.h1/s - e.h2/t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D &lt;- N + e.h1 + e.h2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Fst.v &lt;- N/D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ames(Fst.v) &lt;- row.names(pop1.k[-idx.rm.all,]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Fst.o &lt;- Fst.v[order(Fst.v,decreasing=TRUE)]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F.global &lt;- sum(N)/sum(D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se1 &lt;- sd(N)/sqrt(length(N)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se2 &lt;- sd(D)/sqrt(length(N))</w:t>
      </w:r>
    </w:p>
    <w:p>
      <w:pPr>
        <w:pStyle w:val="Normal"/>
        <w:rPr/>
      </w:pPr>
      <w:r>
        <w:rPr>
          <w:rFonts w:eastAsia="Calibri" w:cs="Calibri"/>
          <w:lang w:val="en-US"/>
        </w:rPr>
        <w:t xml:space="preserve">   </w:t>
      </w:r>
      <w:r>
        <w:rPr/>
        <w:t>se.F &lt;- sqrt(se1*se1 + se2*se2)</w:t>
      </w:r>
    </w:p>
    <w:p>
      <w:pPr>
        <w:pStyle w:val="Normal"/>
        <w:rPr/>
      </w:pPr>
      <w:r>
        <w:rPr>
          <w:rFonts w:eastAsia="Calibri" w:cs="Calibri"/>
        </w:rPr>
        <w:t xml:space="preserve">   </w:t>
      </w:r>
      <w:r>
        <w:rPr>
          <w:lang w:val="en-US"/>
        </w:rPr>
        <w:t>F_L95 &lt;- F.global - 1.96*se.F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F_U95 &lt;- F.global + 1.96*se.F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Z &lt;- F.global/se.F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p &lt;- 2*(1 - pnorm(Z)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if(p &lt; 2e-16){p &lt;- "less than 2e-16"}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output &lt;- list(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output[[1]] &lt;- c(F.global,F_L95,F_U95,p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ames(output[[1]]) &lt;- c("Reich.Fst","L.95%.CI","U.95%.CI","p.val"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output[[2]] &lt;- data.frame(Fst.o[1:top.number])</w:t>
      </w:r>
    </w:p>
    <w:p>
      <w:pPr>
        <w:pStyle w:val="Normal"/>
        <w:rPr>
          <w:lang w:val="en-US"/>
        </w:rPr>
      </w:pPr>
      <w:r>
        <w:rPr>
          <w:rFonts w:eastAsia="Calibri" w:cs="Calibri"/>
          <w:lang w:val="en-US"/>
        </w:rPr>
        <w:t xml:space="preserve">   </w:t>
      </w:r>
      <w:r>
        <w:rPr>
          <w:lang w:val="en-US"/>
        </w:rPr>
        <w:t>names(output[[2]]) &lt;- c("Reich.Fst"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return(output)}</w:t>
      </w:r>
    </w:p>
    <w:sectPr>
      <w:type w:val="nextPage"/>
      <w:pgSz w:w="11906" w:h="16838"/>
      <w:pgMar w:left="1134" w:right="1134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he-IL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13:00Z</dcterms:created>
  <dc:creator>Cornelia Di Gaetano</dc:creator>
  <dc:description/>
  <cp:keywords/>
  <dc:language>en-US</dc:language>
  <cp:lastModifiedBy>Cornelia Di Gaetano</cp:lastModifiedBy>
  <dcterms:modified xsi:type="dcterms:W3CDTF">2014-02-27T09:50:00Z</dcterms:modified>
  <cp:revision>3</cp:revision>
  <dc:subject/>
  <dc:title/>
</cp:coreProperties>
</file>